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9BBFF4" w14:textId="77777777" w:rsidR="006D440B" w:rsidRDefault="006D440B" w:rsidP="006D440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ces</w:t>
      </w:r>
    </w:p>
    <w:p w14:paraId="071FA1A7" w14:textId="77777777" w:rsidR="006D440B" w:rsidRPr="006D473E" w:rsidRDefault="006D440B" w:rsidP="006D440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1: </w:t>
      </w:r>
      <w:r w:rsidRPr="006D473E">
        <w:rPr>
          <w:rFonts w:ascii="Times New Roman" w:hAnsi="Times New Roman" w:cs="Times New Roman"/>
          <w:b/>
          <w:sz w:val="24"/>
          <w:szCs w:val="24"/>
        </w:rPr>
        <w:t xml:space="preserve">Child Rosenberg Self-esteem Scale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282"/>
        <w:gridCol w:w="1134"/>
        <w:gridCol w:w="1134"/>
        <w:gridCol w:w="1134"/>
        <w:gridCol w:w="1224"/>
      </w:tblGrid>
      <w:tr w:rsidR="006D440B" w:rsidRPr="006D473E" w14:paraId="375DEEE7" w14:textId="77777777" w:rsidTr="00E577C8">
        <w:tc>
          <w:tcPr>
            <w:tcW w:w="4282" w:type="dxa"/>
            <w:vAlign w:val="center"/>
          </w:tcPr>
          <w:p w14:paraId="63892502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1F5DB76A" w14:textId="77777777" w:rsidR="006D440B" w:rsidRPr="006D473E" w:rsidRDefault="006D440B" w:rsidP="00E577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73E">
              <w:rPr>
                <w:rFonts w:ascii="Times New Roman" w:hAnsi="Times New Roman" w:cs="Times New Roman"/>
                <w:b/>
              </w:rPr>
              <w:t>Very True</w:t>
            </w:r>
          </w:p>
        </w:tc>
        <w:tc>
          <w:tcPr>
            <w:tcW w:w="1134" w:type="dxa"/>
            <w:vAlign w:val="bottom"/>
          </w:tcPr>
          <w:p w14:paraId="69521062" w14:textId="77777777" w:rsidR="006D440B" w:rsidRPr="006D473E" w:rsidRDefault="006D440B" w:rsidP="00E577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73E">
              <w:rPr>
                <w:rFonts w:ascii="Times New Roman" w:hAnsi="Times New Roman" w:cs="Times New Roman"/>
                <w:b/>
              </w:rPr>
              <w:t>True</w:t>
            </w:r>
          </w:p>
        </w:tc>
        <w:tc>
          <w:tcPr>
            <w:tcW w:w="1134" w:type="dxa"/>
            <w:vAlign w:val="bottom"/>
          </w:tcPr>
          <w:p w14:paraId="0C4B6642" w14:textId="77777777" w:rsidR="006D440B" w:rsidRPr="006D473E" w:rsidRDefault="006D440B" w:rsidP="00E577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73E">
              <w:rPr>
                <w:rFonts w:ascii="Times New Roman" w:hAnsi="Times New Roman" w:cs="Times New Roman"/>
                <w:b/>
              </w:rPr>
              <w:t>Not True</w:t>
            </w:r>
          </w:p>
        </w:tc>
        <w:tc>
          <w:tcPr>
            <w:tcW w:w="1224" w:type="dxa"/>
            <w:vAlign w:val="bottom"/>
          </w:tcPr>
          <w:p w14:paraId="439E9F9C" w14:textId="77777777" w:rsidR="006D440B" w:rsidRPr="006D473E" w:rsidRDefault="006D440B" w:rsidP="00E577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D473E">
              <w:rPr>
                <w:rFonts w:ascii="Times New Roman" w:hAnsi="Times New Roman" w:cs="Times New Roman"/>
                <w:b/>
              </w:rPr>
              <w:t>Definitely Not True</w:t>
            </w:r>
          </w:p>
        </w:tc>
      </w:tr>
      <w:tr w:rsidR="006D440B" w:rsidRPr="006D473E" w14:paraId="4A3BDBEB" w14:textId="77777777" w:rsidTr="00E577C8">
        <w:trPr>
          <w:trHeight w:val="580"/>
        </w:trPr>
        <w:tc>
          <w:tcPr>
            <w:tcW w:w="4282" w:type="dxa"/>
            <w:vAlign w:val="center"/>
          </w:tcPr>
          <w:p w14:paraId="29A2D57B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  <w:r w:rsidRPr="006D473E">
              <w:rPr>
                <w:rFonts w:ascii="Times New Roman" w:hAnsi="Times New Roman" w:cs="Times New Roman"/>
              </w:rPr>
              <w:t>I am happy with myself</w:t>
            </w:r>
          </w:p>
        </w:tc>
        <w:tc>
          <w:tcPr>
            <w:tcW w:w="1134" w:type="dxa"/>
            <w:vAlign w:val="bottom"/>
          </w:tcPr>
          <w:p w14:paraId="66E4A70C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6CE96F9E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526BEEB1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bottom"/>
          </w:tcPr>
          <w:p w14:paraId="11B0E487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</w:tr>
      <w:tr w:rsidR="006D440B" w:rsidRPr="006D473E" w14:paraId="6F8EF57C" w14:textId="77777777" w:rsidTr="00E577C8">
        <w:trPr>
          <w:trHeight w:val="546"/>
        </w:trPr>
        <w:tc>
          <w:tcPr>
            <w:tcW w:w="4282" w:type="dxa"/>
            <w:vAlign w:val="center"/>
          </w:tcPr>
          <w:p w14:paraId="7570AE25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  <w:r w:rsidRPr="006D473E">
              <w:rPr>
                <w:rFonts w:ascii="Times New Roman" w:hAnsi="Times New Roman" w:cs="Times New Roman"/>
              </w:rPr>
              <w:t>Sometimes I think I’m no good at all</w:t>
            </w:r>
          </w:p>
        </w:tc>
        <w:tc>
          <w:tcPr>
            <w:tcW w:w="1134" w:type="dxa"/>
            <w:vAlign w:val="bottom"/>
          </w:tcPr>
          <w:p w14:paraId="7ED5B13B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66FD24EF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187ED272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bottom"/>
          </w:tcPr>
          <w:p w14:paraId="545C2F49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</w:tr>
      <w:tr w:rsidR="006D440B" w:rsidRPr="006D473E" w14:paraId="458717F7" w14:textId="77777777" w:rsidTr="00E577C8">
        <w:trPr>
          <w:trHeight w:val="567"/>
        </w:trPr>
        <w:tc>
          <w:tcPr>
            <w:tcW w:w="4282" w:type="dxa"/>
            <w:vAlign w:val="center"/>
          </w:tcPr>
          <w:p w14:paraId="5A6C7A73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  <w:r w:rsidRPr="006D473E">
              <w:rPr>
                <w:rFonts w:ascii="Times New Roman" w:hAnsi="Times New Roman" w:cs="Times New Roman"/>
              </w:rPr>
              <w:t>There are lots of good things about me</w:t>
            </w:r>
          </w:p>
        </w:tc>
        <w:tc>
          <w:tcPr>
            <w:tcW w:w="1134" w:type="dxa"/>
            <w:vAlign w:val="bottom"/>
          </w:tcPr>
          <w:p w14:paraId="0EA276E8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09B84FB1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7ED5EF9F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bottom"/>
          </w:tcPr>
          <w:p w14:paraId="70569B0C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</w:tr>
      <w:tr w:rsidR="006D440B" w:rsidRPr="006D473E" w14:paraId="02BBF4CE" w14:textId="77777777" w:rsidTr="00E577C8">
        <w:trPr>
          <w:trHeight w:val="560"/>
        </w:trPr>
        <w:tc>
          <w:tcPr>
            <w:tcW w:w="4282" w:type="dxa"/>
            <w:vAlign w:val="center"/>
          </w:tcPr>
          <w:p w14:paraId="6AAF3B44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  <w:r w:rsidRPr="006D473E">
              <w:rPr>
                <w:rFonts w:ascii="Times New Roman" w:hAnsi="Times New Roman" w:cs="Times New Roman"/>
              </w:rPr>
              <w:t>I can do things as well as most other children</w:t>
            </w:r>
          </w:p>
        </w:tc>
        <w:tc>
          <w:tcPr>
            <w:tcW w:w="1134" w:type="dxa"/>
            <w:vAlign w:val="bottom"/>
          </w:tcPr>
          <w:p w14:paraId="5F81860E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0700A593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3EDCADC0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bottom"/>
          </w:tcPr>
          <w:p w14:paraId="3302852E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</w:tr>
      <w:tr w:rsidR="006D440B" w:rsidRPr="006D473E" w14:paraId="00F4A455" w14:textId="77777777" w:rsidTr="00E577C8">
        <w:trPr>
          <w:trHeight w:val="569"/>
        </w:trPr>
        <w:tc>
          <w:tcPr>
            <w:tcW w:w="4282" w:type="dxa"/>
            <w:vAlign w:val="center"/>
          </w:tcPr>
          <w:p w14:paraId="7FAB340F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  <w:r w:rsidRPr="006D473E">
              <w:rPr>
                <w:rFonts w:ascii="Times New Roman" w:hAnsi="Times New Roman" w:cs="Times New Roman"/>
              </w:rPr>
              <w:t>I don’t have much to be proud of</w:t>
            </w:r>
          </w:p>
        </w:tc>
        <w:tc>
          <w:tcPr>
            <w:tcW w:w="1134" w:type="dxa"/>
            <w:vAlign w:val="bottom"/>
          </w:tcPr>
          <w:p w14:paraId="65F9309D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23CAF00C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3B67BD3F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bottom"/>
          </w:tcPr>
          <w:p w14:paraId="15D3FF45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</w:tr>
      <w:tr w:rsidR="006D440B" w:rsidRPr="006D473E" w14:paraId="30233A80" w14:textId="77777777" w:rsidTr="00E577C8">
        <w:trPr>
          <w:trHeight w:val="563"/>
        </w:trPr>
        <w:tc>
          <w:tcPr>
            <w:tcW w:w="4282" w:type="dxa"/>
            <w:vAlign w:val="center"/>
          </w:tcPr>
          <w:p w14:paraId="4450EF13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  <w:r w:rsidRPr="006D473E">
              <w:rPr>
                <w:rFonts w:ascii="Times New Roman" w:hAnsi="Times New Roman" w:cs="Times New Roman"/>
              </w:rPr>
              <w:t>I feel useless at times</w:t>
            </w:r>
          </w:p>
        </w:tc>
        <w:tc>
          <w:tcPr>
            <w:tcW w:w="1134" w:type="dxa"/>
            <w:vAlign w:val="bottom"/>
          </w:tcPr>
          <w:p w14:paraId="6FF08D75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7A6FB9D6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2B393C28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bottom"/>
          </w:tcPr>
          <w:p w14:paraId="4DC59649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</w:tr>
      <w:tr w:rsidR="006D440B" w:rsidRPr="006D473E" w14:paraId="7FDCFCA7" w14:textId="77777777" w:rsidTr="00E577C8">
        <w:trPr>
          <w:trHeight w:val="556"/>
        </w:trPr>
        <w:tc>
          <w:tcPr>
            <w:tcW w:w="4282" w:type="dxa"/>
            <w:vAlign w:val="center"/>
          </w:tcPr>
          <w:p w14:paraId="5287FB05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  <w:r w:rsidRPr="006D473E">
              <w:rPr>
                <w:rFonts w:ascii="Times New Roman" w:hAnsi="Times New Roman" w:cs="Times New Roman"/>
              </w:rPr>
              <w:t>I feel that I’m as good as everyone else</w:t>
            </w:r>
          </w:p>
        </w:tc>
        <w:tc>
          <w:tcPr>
            <w:tcW w:w="1134" w:type="dxa"/>
            <w:vAlign w:val="bottom"/>
          </w:tcPr>
          <w:p w14:paraId="45B5C356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69138FE2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2E83C28B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bottom"/>
          </w:tcPr>
          <w:p w14:paraId="0FCB287D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</w:tr>
      <w:tr w:rsidR="006D440B" w:rsidRPr="006D473E" w14:paraId="64CD37AC" w14:textId="77777777" w:rsidTr="00E577C8">
        <w:trPr>
          <w:trHeight w:val="564"/>
        </w:trPr>
        <w:tc>
          <w:tcPr>
            <w:tcW w:w="4282" w:type="dxa"/>
            <w:vAlign w:val="center"/>
          </w:tcPr>
          <w:p w14:paraId="5BD58A2D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  <w:r w:rsidRPr="006D473E">
              <w:rPr>
                <w:rFonts w:ascii="Times New Roman" w:hAnsi="Times New Roman" w:cs="Times New Roman"/>
              </w:rPr>
              <w:t>I wish I cared about myself more</w:t>
            </w:r>
          </w:p>
        </w:tc>
        <w:tc>
          <w:tcPr>
            <w:tcW w:w="1134" w:type="dxa"/>
            <w:vAlign w:val="bottom"/>
          </w:tcPr>
          <w:p w14:paraId="2A22D5C3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156F6585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6D966453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bottom"/>
          </w:tcPr>
          <w:p w14:paraId="3D93A928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</w:tr>
      <w:tr w:rsidR="006D440B" w:rsidRPr="006D473E" w14:paraId="51ED2AC9" w14:textId="77777777" w:rsidTr="00E577C8">
        <w:trPr>
          <w:trHeight w:val="544"/>
        </w:trPr>
        <w:tc>
          <w:tcPr>
            <w:tcW w:w="4282" w:type="dxa"/>
            <w:vAlign w:val="center"/>
          </w:tcPr>
          <w:p w14:paraId="2FDDC103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  <w:r w:rsidRPr="006D473E">
              <w:rPr>
                <w:rFonts w:ascii="Times New Roman" w:hAnsi="Times New Roman" w:cs="Times New Roman"/>
              </w:rPr>
              <w:t>I often feel like a failure</w:t>
            </w:r>
          </w:p>
        </w:tc>
        <w:tc>
          <w:tcPr>
            <w:tcW w:w="1134" w:type="dxa"/>
            <w:vAlign w:val="bottom"/>
          </w:tcPr>
          <w:p w14:paraId="69426FC5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34C6D70C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4B34B236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bottom"/>
          </w:tcPr>
          <w:p w14:paraId="3FA5AD11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</w:tr>
      <w:tr w:rsidR="006D440B" w:rsidRPr="006D473E" w14:paraId="0C65A5CF" w14:textId="77777777" w:rsidTr="00E577C8">
        <w:trPr>
          <w:trHeight w:val="552"/>
        </w:trPr>
        <w:tc>
          <w:tcPr>
            <w:tcW w:w="4282" w:type="dxa"/>
            <w:vAlign w:val="center"/>
          </w:tcPr>
          <w:p w14:paraId="128F310C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  <w:r w:rsidRPr="006D473E">
              <w:rPr>
                <w:rFonts w:ascii="Times New Roman" w:hAnsi="Times New Roman" w:cs="Times New Roman"/>
              </w:rPr>
              <w:t>I feel good about myself</w:t>
            </w:r>
          </w:p>
        </w:tc>
        <w:tc>
          <w:tcPr>
            <w:tcW w:w="1134" w:type="dxa"/>
            <w:vAlign w:val="bottom"/>
          </w:tcPr>
          <w:p w14:paraId="1A594C8A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6ED9FFEE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14:paraId="3C3C3756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vAlign w:val="bottom"/>
          </w:tcPr>
          <w:p w14:paraId="6D23AB0B" w14:textId="77777777" w:rsidR="006D440B" w:rsidRPr="006D473E" w:rsidRDefault="006D440B" w:rsidP="00E577C8">
            <w:pPr>
              <w:rPr>
                <w:rFonts w:ascii="Times New Roman" w:hAnsi="Times New Roman" w:cs="Times New Roman"/>
              </w:rPr>
            </w:pPr>
          </w:p>
        </w:tc>
      </w:tr>
    </w:tbl>
    <w:p w14:paraId="32969D63" w14:textId="44BD1F28" w:rsidR="006D440B" w:rsidRPr="006D473E" w:rsidRDefault="006D440B" w:rsidP="006D440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D473E">
        <w:rPr>
          <w:rFonts w:ascii="Times New Roman" w:hAnsi="Times New Roman" w:cs="Times New Roman"/>
          <w:b/>
          <w:sz w:val="24"/>
          <w:szCs w:val="24"/>
        </w:rPr>
        <w:t>Adapted from Rosenberg</w:t>
      </w:r>
      <w:r w:rsidR="0041327D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6D473E">
        <w:rPr>
          <w:rFonts w:ascii="Times New Roman" w:hAnsi="Times New Roman" w:cs="Times New Roman"/>
          <w:b/>
          <w:sz w:val="24"/>
          <w:szCs w:val="24"/>
        </w:rPr>
        <w:t>1965</w:t>
      </w:r>
      <w:r w:rsidR="0041327D">
        <w:rPr>
          <w:rFonts w:ascii="Times New Roman" w:hAnsi="Times New Roman" w:cs="Times New Roman"/>
          <w:b/>
          <w:sz w:val="24"/>
          <w:szCs w:val="24"/>
        </w:rPr>
        <w:t>)</w:t>
      </w:r>
      <w:bookmarkStart w:id="0" w:name="_GoBack"/>
      <w:bookmarkEnd w:id="0"/>
      <w:r w:rsidRPr="006D473E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5720B8BA" w14:textId="77777777" w:rsidR="006D440B" w:rsidRPr="006D473E" w:rsidRDefault="006D440B" w:rsidP="006D440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D5BA8A4" w14:textId="77777777" w:rsidR="006D440B" w:rsidRPr="006D473E" w:rsidRDefault="006D440B" w:rsidP="006D440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D48D0AF" w14:textId="77777777" w:rsidR="00D6483B" w:rsidRPr="00414A8E" w:rsidRDefault="00D6483B" w:rsidP="00414A8E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D6483B" w:rsidRPr="00414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40B"/>
    <w:rsid w:val="00005239"/>
    <w:rsid w:val="0041327D"/>
    <w:rsid w:val="00414A8E"/>
    <w:rsid w:val="006D440B"/>
    <w:rsid w:val="00D6483B"/>
    <w:rsid w:val="00FD7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5E4F9"/>
  <w15:chartTrackingRefBased/>
  <w15:docId w15:val="{28C8AC9F-6F80-4B84-A16A-43DBDB79F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40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40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7</Words>
  <Characters>442</Characters>
  <Application>Microsoft Office Word</Application>
  <DocSecurity>0</DocSecurity>
  <Lines>3</Lines>
  <Paragraphs>1</Paragraphs>
  <ScaleCrop>false</ScaleCrop>
  <Company>University of Essex</Company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Carly J</dc:creator>
  <cp:keywords/>
  <dc:description/>
  <cp:lastModifiedBy>Wood, Carly J</cp:lastModifiedBy>
  <cp:revision>4</cp:revision>
  <dcterms:created xsi:type="dcterms:W3CDTF">2020-11-30T11:42:00Z</dcterms:created>
  <dcterms:modified xsi:type="dcterms:W3CDTF">2020-12-11T11:44:00Z</dcterms:modified>
</cp:coreProperties>
</file>